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right="567" w:hanging="0"/>
        <w:rPr>
          <w:bCs/>
        </w:rPr>
      </w:pPr>
      <w:r>
        <w:rPr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08"/>
          <w:tab w:val="left" w:pos="2160" w:leader="none"/>
        </w:tabs>
        <w:ind w:right="567" w:hanging="0"/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1340" w:type="dxa"/>
        <w:jc w:val="left"/>
        <w:tblInd w:w="-12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567"/>
        <w:gridCol w:w="6946"/>
        <w:gridCol w:w="2127"/>
        <w:gridCol w:w="8"/>
      </w:tblGrid>
      <w:tr>
        <w:trPr/>
        <w:tc>
          <w:tcPr>
            <w:tcW w:w="1692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ind w:left="-11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</w:t>
            </w:r>
          </w:p>
          <w:p>
            <w:pPr>
              <w:pStyle w:val="TableHeader"/>
              <w:ind w:left="-11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i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tabs>
                <w:tab w:val="clear" w:pos="708"/>
                <w:tab w:val="left" w:pos="347" w:leader="none"/>
              </w:tabs>
              <w:spacing w:before="120" w:after="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6946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ind w:right="56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2135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ind w:right="-9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1332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dentification as a randomised trial in the title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tle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for specific guidance see CONSORT for abstracts)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tract</w:t>
            </w:r>
          </w:p>
        </w:tc>
      </w:tr>
      <w:tr>
        <w:trPr/>
        <w:tc>
          <w:tcPr>
            <w:tcW w:w="11332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kground and objectiv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cientific background and explanation of rationale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duction, 1st paragraph</w:t>
            </w:r>
          </w:p>
        </w:tc>
      </w:tr>
      <w:tr>
        <w:trPr>
          <w:trHeight w:val="413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fic objectives or hypothese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duction, 2nd paragraph</w:t>
            </w:r>
          </w:p>
        </w:tc>
      </w:tr>
      <w:tr>
        <w:trPr/>
        <w:tc>
          <w:tcPr>
            <w:tcW w:w="11332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al desig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, study design</w:t>
            </w:r>
          </w:p>
        </w:tc>
      </w:tr>
      <w:tr>
        <w:trPr>
          <w:trHeight w:val="305" w:hRule="atLeast"/>
        </w:trPr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pplicable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igibility criteria for participant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, setting and participants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ttings and locations where the data were collected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hods, study design, setting and participants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, procedures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hods, outcomes and follow-up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y changes to trial outcomes after the trial commenced, with reason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pplicable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w sample size was determined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, statistical analysis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/>
            </w:pPr>
            <w:r>
              <w:rPr>
                <w:rFonts w:cs="Arial" w:ascii="Arial" w:hAnsi="Arial"/>
                <w:lang w:val="en-US"/>
              </w:rPr>
              <w:t>When applicable, explanation of any interim analyses and stopping guideline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pplicable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sation: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before="0" w:after="200"/>
              <w:ind w:right="56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</w:rPr>
              <w:t> </w:t>
            </w:r>
            <w:r>
              <w:rPr>
                <w:rFonts w:cs="Arial" w:ascii="Arial" w:hAnsi="Arial"/>
              </w:rPr>
              <w:t>Sequence gener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hod used to generate the random allocation sequence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, randomization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/>
            </w:pPr>
            <w:r>
              <w:rPr>
                <w:rFonts w:cs="Arial" w:ascii="Arial" w:hAnsi="Arial"/>
                <w:lang w:val="en-US"/>
              </w:rPr>
              <w:t>Type of randomisation; details of any restriction (such as blocking and block size)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, randomization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</w:rPr>
              <w:t> </w:t>
            </w:r>
            <w:r>
              <w:rPr>
                <w:rFonts w:cs="Arial" w:ascii="Arial" w:hAnsi="Arial"/>
              </w:rPr>
              <w:t>Allocation concealment mechanis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, randomization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</w:rPr>
              <w:t> </w:t>
            </w:r>
            <w:r>
              <w:rPr>
                <w:rFonts w:cs="Arial" w:ascii="Arial" w:hAnsi="Arial"/>
              </w:rPr>
              <w:t>Implement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, randomization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/>
            </w:pPr>
            <w:r>
              <w:rPr>
                <w:rFonts w:cs="Arial" w:ascii="Arial" w:hAnsi="Arial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pplicable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f relevant, description of the similarity of intervention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pplicable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, statistical analysis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, statistical analysis</w:t>
            </w:r>
          </w:p>
        </w:tc>
      </w:tr>
      <w:tr>
        <w:trPr/>
        <w:tc>
          <w:tcPr>
            <w:tcW w:w="11332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rticipant flow (a diagram is strongly recommended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ults, patients and treatment</w:t>
            </w:r>
          </w:p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gure 1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/>
            </w:pPr>
            <w:r>
              <w:rPr>
                <w:rFonts w:cs="Arial" w:ascii="Arial" w:hAnsi="Arial"/>
                <w:lang w:val="en-US"/>
              </w:rPr>
              <w:t>For each group, losses and exclusions after randomisation, together with reason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ults, patients and treatment</w:t>
            </w:r>
          </w:p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gure 1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ates defining the periods of recruitment and follow-up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, patients and treatment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y the trial ended or was stopped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, patients and treatment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 1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s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l Tables and Figures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ult, primary outcome</w:t>
            </w:r>
          </w:p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ults, secondary outcome</w:t>
            </w:r>
          </w:p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gure 2</w:t>
            </w:r>
          </w:p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ble 2</w:t>
            </w:r>
          </w:p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gure S3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b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ult, primary outcome</w:t>
            </w:r>
          </w:p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ults, secondary outcome</w:t>
            </w:r>
          </w:p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ults, other clinical outcomes</w:t>
            </w:r>
          </w:p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gure 2</w:t>
            </w:r>
          </w:p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ble 2</w:t>
            </w:r>
          </w:p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gure S3</w:t>
            </w:r>
          </w:p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gure S4</w:t>
            </w:r>
          </w:p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ble S3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ults, other clinical outcomes</w:t>
            </w:r>
          </w:p>
          <w:p>
            <w:pPr>
              <w:pStyle w:val="Normal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gure S4</w:t>
            </w:r>
          </w:p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ble S3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rm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for specific guidance see CONSORT for harms)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, safety</w:t>
            </w:r>
          </w:p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 3</w:t>
            </w:r>
          </w:p>
        </w:tc>
      </w:tr>
      <w:tr>
        <w:trPr/>
        <w:tc>
          <w:tcPr>
            <w:tcW w:w="11332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itatio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scussion, 4th and 5th paragraphs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sabilit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eralisability (external validity, applicability) of the trial finding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scussion, 6th and 7th paragraphs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ret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</w:tc>
      </w:tr>
      <w:tr>
        <w:trPr/>
        <w:tc>
          <w:tcPr>
            <w:tcW w:w="9205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9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aps/>
              </w:rPr>
            </w:pPr>
            <w:r>
              <w:rPr>
                <w:rFonts w:cs="Arial" w:ascii="Arial" w:hAnsi="Arial"/>
              </w:rPr>
              <w:t>Registr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istration number and name of trial registry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, statistical analysis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aps/>
              </w:rPr>
            </w:pPr>
            <w:r>
              <w:rPr>
                <w:rFonts w:cs="Arial" w:ascii="Arial" w:hAnsi="Arial"/>
              </w:rPr>
              <w:t>Protoco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ere the full trial protocol can be accessed, if available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 15</w:t>
            </w:r>
          </w:p>
        </w:tc>
      </w:tr>
      <w:tr>
        <w:trPr/>
        <w:tc>
          <w:tcPr>
            <w:tcW w:w="16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aps/>
              </w:rPr>
            </w:pPr>
            <w:r>
              <w:rPr>
                <w:rFonts w:cs="Arial" w:ascii="Arial" w:hAnsi="Arial"/>
              </w:rPr>
              <w:t>Funding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56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694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567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US"/>
              </w:rPr>
              <w:t xml:space="preserve">Sources of funding </w:t>
            </w:r>
            <w:r>
              <w:rPr>
                <w:rFonts w:cs="Arial" w:ascii="Arial" w:hAnsi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-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hods, role of the funding sourc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0T09:22:00Z</dcterms:created>
  <dc:creator>CEDRIC ANNWEILER</dc:creator>
  <dc:description/>
  <dc:language>en-US</dc:language>
  <cp:lastModifiedBy>CEDRIC ANNWEILER</cp:lastModifiedBy>
  <dcterms:modified xsi:type="dcterms:W3CDTF">2022-04-20T09:26:00Z</dcterms:modified>
  <cp:revision>1</cp:revision>
  <dc:subject/>
  <dc:title/>
</cp:coreProperties>
</file>